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D8C9C0" w14:textId="504B70C9" w:rsidR="001C48C1" w:rsidRDefault="00481EFC">
      <w:pPr>
        <w:pStyle w:val="Caption"/>
        <w:rPr>
          <w:sz w:val="24"/>
        </w:rPr>
      </w:pPr>
      <w:r>
        <w:rPr>
          <w:rFonts w:hint="eastAsia"/>
          <w:sz w:val="24"/>
        </w:rPr>
        <w:t>Supplementary Table S</w:t>
      </w:r>
      <w:r w:rsidR="001219E0">
        <w:rPr>
          <w:rFonts w:hint="eastAsia"/>
          <w:sz w:val="24"/>
        </w:rPr>
        <w:t>2</w:t>
      </w:r>
      <w:r>
        <w:rPr>
          <w:rFonts w:hint="eastAsia"/>
          <w:sz w:val="24"/>
        </w:rPr>
        <w:t xml:space="preserve"> Univariate regression analysis of </w:t>
      </w:r>
      <w:r w:rsidR="001219E0">
        <w:rPr>
          <w:rFonts w:hint="eastAsia"/>
          <w:sz w:val="24"/>
        </w:rPr>
        <w:t>9</w:t>
      </w:r>
      <w:r>
        <w:rPr>
          <w:rFonts w:hint="eastAsia"/>
          <w:sz w:val="24"/>
        </w:rPr>
        <w:t>0-day mortality in pneumonia patients receiving glucocorticoids</w:t>
      </w:r>
    </w:p>
    <w:p w14:paraId="7850C8E3" w14:textId="77777777" w:rsidR="00E07055" w:rsidRDefault="00E07055" w:rsidP="00E07055"/>
    <w:tbl>
      <w:tblPr>
        <w:tblW w:w="4182" w:type="pct"/>
        <w:jc w:val="center"/>
        <w:tblLook w:val="0420" w:firstRow="1" w:lastRow="0" w:firstColumn="0" w:lastColumn="0" w:noHBand="0" w:noVBand="1"/>
      </w:tblPr>
      <w:tblGrid>
        <w:gridCol w:w="3543"/>
        <w:gridCol w:w="1844"/>
        <w:gridCol w:w="3132"/>
        <w:gridCol w:w="235"/>
      </w:tblGrid>
      <w:tr w:rsidR="00E07055" w:rsidRPr="00E07055" w14:paraId="409C9A24" w14:textId="77777777" w:rsidTr="00D94060">
        <w:trPr>
          <w:gridAfter w:val="1"/>
          <w:wAfter w:w="134" w:type="pct"/>
          <w:trHeight w:val="312"/>
          <w:tblHeader/>
          <w:jc w:val="center"/>
        </w:trPr>
        <w:tc>
          <w:tcPr>
            <w:tcW w:w="2024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74F6F9" w14:textId="77777777" w:rsidR="00E07055" w:rsidRPr="00E07055" w:rsidRDefault="00E07055" w:rsidP="00E07055">
            <w:r w:rsidRPr="00E07055">
              <w:t>Variables</w:t>
            </w:r>
          </w:p>
        </w:tc>
        <w:tc>
          <w:tcPr>
            <w:tcW w:w="1053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B12BE3" w14:textId="77777777" w:rsidR="00E07055" w:rsidRPr="00E07055" w:rsidRDefault="00E07055" w:rsidP="00E07055">
            <w:pPr>
              <w:rPr>
                <w:i/>
              </w:rPr>
            </w:pPr>
            <w:r w:rsidRPr="00E07055">
              <w:rPr>
                <w:i/>
              </w:rPr>
              <w:t>P</w:t>
            </w:r>
          </w:p>
        </w:tc>
        <w:tc>
          <w:tcPr>
            <w:tcW w:w="1789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ED7489" w14:textId="77777777" w:rsidR="00E07055" w:rsidRPr="00E07055" w:rsidRDefault="00E07055" w:rsidP="00E07055">
            <w:r w:rsidRPr="00E07055">
              <w:t>HR (95%CI)</w:t>
            </w:r>
          </w:p>
        </w:tc>
      </w:tr>
      <w:tr w:rsidR="00E07055" w:rsidRPr="00E07055" w14:paraId="0BE06024" w14:textId="77777777" w:rsidTr="00D94060">
        <w:trPr>
          <w:trHeight w:val="241"/>
          <w:tblHeader/>
          <w:jc w:val="center"/>
        </w:trPr>
        <w:tc>
          <w:tcPr>
            <w:tcW w:w="2024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D21FE8" w14:textId="77777777" w:rsidR="00E07055" w:rsidRPr="00E07055" w:rsidRDefault="00E07055" w:rsidP="00E07055"/>
        </w:tc>
        <w:tc>
          <w:tcPr>
            <w:tcW w:w="105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DDD2CB" w14:textId="77777777" w:rsidR="00E07055" w:rsidRPr="00E07055" w:rsidRDefault="00E07055" w:rsidP="00E07055">
            <w:pPr>
              <w:rPr>
                <w:i/>
              </w:rPr>
            </w:pPr>
          </w:p>
        </w:tc>
        <w:tc>
          <w:tcPr>
            <w:tcW w:w="178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EC7ECE" w14:textId="77777777" w:rsidR="00E07055" w:rsidRPr="00E07055" w:rsidRDefault="00E07055" w:rsidP="00E07055"/>
        </w:tc>
        <w:tc>
          <w:tcPr>
            <w:tcW w:w="134" w:type="pct"/>
            <w:vAlign w:val="center"/>
            <w:hideMark/>
          </w:tcPr>
          <w:p w14:paraId="14C95C23" w14:textId="77777777" w:rsidR="00E07055" w:rsidRPr="00E07055" w:rsidRDefault="00E07055" w:rsidP="00E07055"/>
        </w:tc>
      </w:tr>
      <w:tr w:rsidR="00BA00E2" w:rsidRPr="00E07055" w14:paraId="590C8BE0" w14:textId="77777777" w:rsidTr="00D94060">
        <w:trPr>
          <w:jc w:val="center"/>
        </w:trPr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DFE568" w14:textId="60C93227" w:rsidR="00BA00E2" w:rsidRPr="00E07055" w:rsidRDefault="00BA00E2" w:rsidP="00BA00E2">
            <w:r w:rsidRPr="00E07055">
              <w:t>Gender</w:t>
            </w:r>
            <w:r>
              <w:rPr>
                <w:rFonts w:hint="eastAsia"/>
              </w:rPr>
              <w:t xml:space="preserve"> (Male vs Female)</w:t>
            </w:r>
            <w:r w:rsidRPr="00E07055">
              <w:t xml:space="preserve"> 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A7FCCA" w14:textId="38111467" w:rsidR="00BA00E2" w:rsidRPr="00E07055" w:rsidRDefault="00BA00E2" w:rsidP="00BA00E2"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276</w:t>
            </w:r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99ADD7" w14:textId="583D8F4F" w:rsidR="00BA00E2" w:rsidRPr="00E07055" w:rsidRDefault="00D94060" w:rsidP="00BA00E2"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847 (0.629 ~ 1.141)</w:t>
            </w:r>
          </w:p>
        </w:tc>
        <w:tc>
          <w:tcPr>
            <w:tcW w:w="134" w:type="pct"/>
            <w:vAlign w:val="center"/>
            <w:hideMark/>
          </w:tcPr>
          <w:p w14:paraId="75AF16D9" w14:textId="77777777" w:rsidR="00BA00E2" w:rsidRPr="00E07055" w:rsidRDefault="00BA00E2" w:rsidP="00BA00E2"/>
        </w:tc>
      </w:tr>
      <w:tr w:rsidR="00D94060" w:rsidRPr="00E07055" w14:paraId="287B5E27" w14:textId="77777777" w:rsidTr="00D94060">
        <w:trPr>
          <w:jc w:val="center"/>
        </w:trPr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5EF2C1" w14:textId="77777777" w:rsidR="00D94060" w:rsidRPr="00E07055" w:rsidRDefault="00D94060" w:rsidP="00D94060">
            <w:r w:rsidRPr="00E07055">
              <w:t>Asthma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D8EAB" w14:textId="6A114BAC" w:rsidR="00D94060" w:rsidRPr="00E07055" w:rsidRDefault="00D94060" w:rsidP="00D94060"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122</w:t>
            </w:r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6F942" w14:textId="2449F303" w:rsidR="00D94060" w:rsidRPr="00E07055" w:rsidRDefault="00D94060" w:rsidP="00D94060"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212 (0.030 ~ 1.517)</w:t>
            </w:r>
          </w:p>
        </w:tc>
        <w:tc>
          <w:tcPr>
            <w:tcW w:w="134" w:type="pct"/>
            <w:vAlign w:val="center"/>
            <w:hideMark/>
          </w:tcPr>
          <w:p w14:paraId="0E35293A" w14:textId="77777777" w:rsidR="00D94060" w:rsidRPr="00E07055" w:rsidRDefault="00D94060" w:rsidP="00D94060"/>
        </w:tc>
      </w:tr>
      <w:tr w:rsidR="00D94060" w:rsidRPr="00E07055" w14:paraId="4B70A40A" w14:textId="77777777" w:rsidTr="00D94060">
        <w:trPr>
          <w:jc w:val="center"/>
        </w:trPr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3BA241" w14:textId="76C72A4D" w:rsidR="00D94060" w:rsidRPr="00E07055" w:rsidRDefault="00D94060" w:rsidP="00D94060">
            <w:r w:rsidRPr="00E07055">
              <w:t>COPD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5092D3" w14:textId="5EE3E458" w:rsidR="00D94060" w:rsidRPr="00E07055" w:rsidRDefault="00D94060" w:rsidP="00D94060">
            <w:pPr>
              <w:rPr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Cs w:val="21"/>
              </w:rPr>
              <w:t>0.020</w:t>
            </w:r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1DAE1A" w14:textId="352BA2F5" w:rsidR="00D94060" w:rsidRPr="00E07055" w:rsidRDefault="00D94060" w:rsidP="00D94060"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544 (0.326 ~ 0.910)</w:t>
            </w:r>
          </w:p>
        </w:tc>
        <w:tc>
          <w:tcPr>
            <w:tcW w:w="134" w:type="pct"/>
            <w:vAlign w:val="center"/>
            <w:hideMark/>
          </w:tcPr>
          <w:p w14:paraId="68ACE240" w14:textId="77777777" w:rsidR="00D94060" w:rsidRPr="00E07055" w:rsidRDefault="00D94060" w:rsidP="00D94060"/>
        </w:tc>
      </w:tr>
      <w:tr w:rsidR="00D94060" w:rsidRPr="00E07055" w14:paraId="2A039091" w14:textId="77777777" w:rsidTr="00D94060">
        <w:trPr>
          <w:jc w:val="center"/>
        </w:trPr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51F7F6" w14:textId="77777777" w:rsidR="00D94060" w:rsidRPr="00E07055" w:rsidRDefault="00D94060" w:rsidP="00D94060">
            <w:r w:rsidRPr="00E07055">
              <w:t>ILD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8A524" w14:textId="66C419C7" w:rsidR="00D94060" w:rsidRPr="00E07055" w:rsidRDefault="00D94060" w:rsidP="00D94060">
            <w:r>
              <w:rPr>
                <w:rFonts w:ascii="Times New Roman" w:eastAsia="Times New Roman" w:hAnsi="Times New Roman" w:cs="Times New Roman"/>
                <w:b/>
                <w:color w:val="FF0000"/>
                <w:szCs w:val="21"/>
              </w:rPr>
              <w:t>0.015</w:t>
            </w:r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440ED" w14:textId="2E1D9CCF" w:rsidR="00D94060" w:rsidRPr="00E07055" w:rsidRDefault="00D94060" w:rsidP="00D94060"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446 (1.075 ~ 1.945)</w:t>
            </w:r>
          </w:p>
        </w:tc>
        <w:tc>
          <w:tcPr>
            <w:tcW w:w="134" w:type="pct"/>
            <w:vAlign w:val="center"/>
            <w:hideMark/>
          </w:tcPr>
          <w:p w14:paraId="22FB9EB0" w14:textId="77777777" w:rsidR="00D94060" w:rsidRPr="00E07055" w:rsidRDefault="00D94060" w:rsidP="00D94060"/>
        </w:tc>
      </w:tr>
      <w:tr w:rsidR="00D94060" w:rsidRPr="00E07055" w14:paraId="1BAA9DAA" w14:textId="77777777" w:rsidTr="00D94060">
        <w:trPr>
          <w:jc w:val="center"/>
        </w:trPr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119F70" w14:textId="0BCC5F31" w:rsidR="00D94060" w:rsidRPr="00E07055" w:rsidRDefault="00D94060" w:rsidP="00D94060">
            <w:r w:rsidRPr="00EE3B78">
              <w:t>Hypertension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CCEEC" w14:textId="21CE25B6" w:rsidR="00D94060" w:rsidRPr="00E07055" w:rsidRDefault="00D94060" w:rsidP="00D94060"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429</w:t>
            </w:r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B3176" w14:textId="6AEED66E" w:rsidR="00D94060" w:rsidRPr="00E07055" w:rsidRDefault="00D94060" w:rsidP="00D94060"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131 (0.834 ~ 1.535)</w:t>
            </w:r>
          </w:p>
        </w:tc>
        <w:tc>
          <w:tcPr>
            <w:tcW w:w="134" w:type="pct"/>
            <w:vAlign w:val="center"/>
            <w:hideMark/>
          </w:tcPr>
          <w:p w14:paraId="36E57447" w14:textId="77777777" w:rsidR="00D94060" w:rsidRPr="00E07055" w:rsidRDefault="00D94060" w:rsidP="00D94060"/>
        </w:tc>
      </w:tr>
      <w:tr w:rsidR="00D94060" w:rsidRPr="00E07055" w14:paraId="47781DC4" w14:textId="77777777" w:rsidTr="00D94060">
        <w:trPr>
          <w:jc w:val="center"/>
        </w:trPr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8E2980" w14:textId="77777777" w:rsidR="00D94060" w:rsidRPr="00E07055" w:rsidRDefault="00D94060" w:rsidP="00D94060">
            <w:r w:rsidRPr="00E07055">
              <w:t>CHD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AD7D0" w14:textId="0EAC94B8" w:rsidR="00D94060" w:rsidRPr="00E07055" w:rsidRDefault="00D94060" w:rsidP="00D94060"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529</w:t>
            </w:r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609C5" w14:textId="3F85CB48" w:rsidR="00D94060" w:rsidRPr="00E07055" w:rsidRDefault="00D94060" w:rsidP="00D94060"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148 (0.746 ~ 1.766)</w:t>
            </w:r>
          </w:p>
        </w:tc>
        <w:tc>
          <w:tcPr>
            <w:tcW w:w="134" w:type="pct"/>
            <w:vAlign w:val="center"/>
            <w:hideMark/>
          </w:tcPr>
          <w:p w14:paraId="6751C825" w14:textId="77777777" w:rsidR="00D94060" w:rsidRPr="00E07055" w:rsidRDefault="00D94060" w:rsidP="00D94060"/>
        </w:tc>
      </w:tr>
      <w:tr w:rsidR="00D94060" w:rsidRPr="00E07055" w14:paraId="08AF9B59" w14:textId="77777777" w:rsidTr="00D94060">
        <w:trPr>
          <w:jc w:val="center"/>
        </w:trPr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1825EB" w14:textId="77777777" w:rsidR="00D94060" w:rsidRPr="00E07055" w:rsidRDefault="00D94060" w:rsidP="00D94060">
            <w:r w:rsidRPr="00E07055">
              <w:t>CHF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230FA" w14:textId="01025E38" w:rsidR="00D94060" w:rsidRPr="00E07055" w:rsidRDefault="00D94060" w:rsidP="00D94060"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55</w:t>
            </w:r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DC873" w14:textId="66A1F7E1" w:rsidR="00D94060" w:rsidRPr="00E07055" w:rsidRDefault="00D94060" w:rsidP="00D94060"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928 (0.986 ~ 3.771)</w:t>
            </w:r>
          </w:p>
        </w:tc>
        <w:tc>
          <w:tcPr>
            <w:tcW w:w="134" w:type="pct"/>
            <w:vAlign w:val="center"/>
            <w:hideMark/>
          </w:tcPr>
          <w:p w14:paraId="276FD79E" w14:textId="77777777" w:rsidR="00D94060" w:rsidRPr="00E07055" w:rsidRDefault="00D94060" w:rsidP="00D94060"/>
        </w:tc>
      </w:tr>
      <w:tr w:rsidR="00D94060" w:rsidRPr="00E07055" w14:paraId="371F70F5" w14:textId="77777777" w:rsidTr="00D94060">
        <w:trPr>
          <w:jc w:val="center"/>
        </w:trPr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7ACBC5" w14:textId="77777777" w:rsidR="00D94060" w:rsidRPr="00E07055" w:rsidRDefault="00D94060" w:rsidP="00D94060">
            <w:r w:rsidRPr="00E07055">
              <w:t>CRF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FBF5B" w14:textId="35F1C9F0" w:rsidR="00D94060" w:rsidRPr="00E07055" w:rsidRDefault="00D94060" w:rsidP="00D94060"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985</w:t>
            </w:r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CD8B5" w14:textId="2835F1E6" w:rsidR="00D94060" w:rsidRPr="00E07055" w:rsidRDefault="00D94060" w:rsidP="00D94060"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005 (0.582 ~ 1.735)</w:t>
            </w:r>
          </w:p>
        </w:tc>
        <w:tc>
          <w:tcPr>
            <w:tcW w:w="134" w:type="pct"/>
            <w:vAlign w:val="center"/>
            <w:hideMark/>
          </w:tcPr>
          <w:p w14:paraId="095258A5" w14:textId="77777777" w:rsidR="00D94060" w:rsidRPr="00E07055" w:rsidRDefault="00D94060" w:rsidP="00D94060"/>
        </w:tc>
      </w:tr>
      <w:tr w:rsidR="00D94060" w:rsidRPr="00E07055" w14:paraId="74EBA69F" w14:textId="77777777" w:rsidTr="00D94060">
        <w:trPr>
          <w:jc w:val="center"/>
        </w:trPr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07125C" w14:textId="7A604F50" w:rsidR="00D94060" w:rsidRPr="00E07055" w:rsidRDefault="00D94060" w:rsidP="00D94060">
            <w:r w:rsidRPr="00EE3B78">
              <w:t>Diabetes mellitus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F659D" w14:textId="61A2C91B" w:rsidR="00D94060" w:rsidRPr="00E07055" w:rsidRDefault="00D94060" w:rsidP="00D94060"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145</w:t>
            </w:r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A1147" w14:textId="78AE1C33" w:rsidR="00D94060" w:rsidRPr="00E07055" w:rsidRDefault="00D94060" w:rsidP="00D94060"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274 (0.920 ~ 1.764)</w:t>
            </w:r>
          </w:p>
        </w:tc>
        <w:tc>
          <w:tcPr>
            <w:tcW w:w="134" w:type="pct"/>
            <w:vAlign w:val="center"/>
            <w:hideMark/>
          </w:tcPr>
          <w:p w14:paraId="30959115" w14:textId="77777777" w:rsidR="00D94060" w:rsidRPr="00E07055" w:rsidRDefault="00D94060" w:rsidP="00D94060"/>
        </w:tc>
      </w:tr>
      <w:tr w:rsidR="00D94060" w:rsidRPr="00E07055" w14:paraId="477D412D" w14:textId="77777777" w:rsidTr="00D94060">
        <w:trPr>
          <w:jc w:val="center"/>
        </w:trPr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C8CAA5" w14:textId="370A1400" w:rsidR="00D94060" w:rsidRPr="00E07055" w:rsidRDefault="00D94060" w:rsidP="00D94060">
            <w:r w:rsidRPr="00EE3B78">
              <w:t>Nephrotic Syndrome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145D5" w14:textId="777A8631" w:rsidR="00D94060" w:rsidRPr="00E07055" w:rsidRDefault="00D94060" w:rsidP="00D94060"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482</w:t>
            </w:r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0EFFE" w14:textId="002DDCF3" w:rsidR="00D94060" w:rsidRPr="00E07055" w:rsidRDefault="00D94060" w:rsidP="00D94060"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164 (0.762 ~ 1.777)</w:t>
            </w:r>
          </w:p>
        </w:tc>
        <w:tc>
          <w:tcPr>
            <w:tcW w:w="134" w:type="pct"/>
            <w:vAlign w:val="center"/>
            <w:hideMark/>
          </w:tcPr>
          <w:p w14:paraId="7233C79A" w14:textId="77777777" w:rsidR="00D94060" w:rsidRPr="00E07055" w:rsidRDefault="00D94060" w:rsidP="00D94060"/>
        </w:tc>
      </w:tr>
      <w:tr w:rsidR="00D94060" w:rsidRPr="00E07055" w14:paraId="3B73ADEB" w14:textId="77777777" w:rsidTr="00D94060">
        <w:trPr>
          <w:jc w:val="center"/>
        </w:trPr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BC51D9" w14:textId="77777777" w:rsidR="00D94060" w:rsidRPr="00E07055" w:rsidRDefault="00D94060" w:rsidP="00D94060">
            <w:r w:rsidRPr="00E07055">
              <w:t>CTD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B0288" w14:textId="3D30531E" w:rsidR="00D94060" w:rsidRPr="00E07055" w:rsidRDefault="00D94060" w:rsidP="00D94060"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245</w:t>
            </w:r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CF2FF" w14:textId="56F053FD" w:rsidR="00D94060" w:rsidRPr="00E07055" w:rsidRDefault="00D94060" w:rsidP="00D94060"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193 (0.886 ~ 1.605)</w:t>
            </w:r>
          </w:p>
        </w:tc>
        <w:tc>
          <w:tcPr>
            <w:tcW w:w="134" w:type="pct"/>
            <w:vAlign w:val="center"/>
            <w:hideMark/>
          </w:tcPr>
          <w:p w14:paraId="3FC31E71" w14:textId="77777777" w:rsidR="00D94060" w:rsidRPr="00E07055" w:rsidRDefault="00D94060" w:rsidP="00D94060"/>
        </w:tc>
      </w:tr>
      <w:tr w:rsidR="00D94060" w:rsidRPr="00E07055" w14:paraId="0DDA5C26" w14:textId="77777777" w:rsidTr="00D94060">
        <w:trPr>
          <w:jc w:val="center"/>
        </w:trPr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1EF820" w14:textId="444E3B62" w:rsidR="00D94060" w:rsidRPr="00E07055" w:rsidRDefault="00D94060" w:rsidP="00D94060">
            <w:r w:rsidRPr="00E07055">
              <w:t>Cerebrovascular</w:t>
            </w:r>
            <w:r>
              <w:rPr>
                <w:rFonts w:hint="eastAsia"/>
              </w:rPr>
              <w:t xml:space="preserve"> </w:t>
            </w:r>
            <w:r w:rsidRPr="00E07055">
              <w:t>diseases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6B16E" w14:textId="08C59EFA" w:rsidR="00D94060" w:rsidRPr="00E07055" w:rsidRDefault="00D94060" w:rsidP="00D94060"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130</w:t>
            </w:r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1B0E4" w14:textId="35BBB9DA" w:rsidR="00D94060" w:rsidRPr="00E07055" w:rsidRDefault="00D94060" w:rsidP="00D94060"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578 (0.285 ~ 1.175)</w:t>
            </w:r>
          </w:p>
        </w:tc>
        <w:tc>
          <w:tcPr>
            <w:tcW w:w="134" w:type="pct"/>
            <w:vAlign w:val="center"/>
            <w:hideMark/>
          </w:tcPr>
          <w:p w14:paraId="034BCBE9" w14:textId="77777777" w:rsidR="00D94060" w:rsidRPr="00E07055" w:rsidRDefault="00D94060" w:rsidP="00D94060"/>
        </w:tc>
      </w:tr>
      <w:tr w:rsidR="00D94060" w:rsidRPr="00E07055" w14:paraId="19CD69F2" w14:textId="77777777" w:rsidTr="00D94060">
        <w:trPr>
          <w:jc w:val="center"/>
        </w:trPr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DA12B5" w14:textId="77777777" w:rsidR="00D94060" w:rsidRPr="00E07055" w:rsidRDefault="00D94060" w:rsidP="00D94060">
            <w:r w:rsidRPr="00E07055">
              <w:t>Smoke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2E7E5" w14:textId="77777777" w:rsidR="00D94060" w:rsidRPr="00E07055" w:rsidRDefault="00D94060" w:rsidP="00D94060"/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703AC" w14:textId="77777777" w:rsidR="00D94060" w:rsidRPr="00E07055" w:rsidRDefault="00D94060" w:rsidP="00D94060"/>
        </w:tc>
        <w:tc>
          <w:tcPr>
            <w:tcW w:w="134" w:type="pct"/>
            <w:vAlign w:val="center"/>
            <w:hideMark/>
          </w:tcPr>
          <w:p w14:paraId="05F4C244" w14:textId="77777777" w:rsidR="00D94060" w:rsidRPr="00E07055" w:rsidRDefault="00D94060" w:rsidP="00D94060"/>
        </w:tc>
      </w:tr>
      <w:tr w:rsidR="00D94060" w:rsidRPr="00E07055" w14:paraId="35F171AD" w14:textId="77777777" w:rsidTr="00D94060">
        <w:trPr>
          <w:jc w:val="center"/>
        </w:trPr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8662813" w14:textId="36E2AAA9" w:rsidR="00D94060" w:rsidRPr="00E07055" w:rsidRDefault="00D94060" w:rsidP="00D94060">
            <w:pPr>
              <w:ind w:firstLineChars="100" w:firstLine="210"/>
            </w:pPr>
            <w:r w:rsidRPr="00144D99">
              <w:t>Never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DE0B1" w14:textId="77777777" w:rsidR="00D94060" w:rsidRPr="00E07055" w:rsidRDefault="00D94060" w:rsidP="00D94060"/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118BB1" w14:textId="77777777" w:rsidR="00D94060" w:rsidRPr="00E07055" w:rsidRDefault="00D94060" w:rsidP="00D94060">
            <w:r w:rsidRPr="00E07055">
              <w:t>1.00 (Reference)</w:t>
            </w:r>
          </w:p>
        </w:tc>
        <w:tc>
          <w:tcPr>
            <w:tcW w:w="134" w:type="pct"/>
            <w:vAlign w:val="center"/>
            <w:hideMark/>
          </w:tcPr>
          <w:p w14:paraId="2128D148" w14:textId="77777777" w:rsidR="00D94060" w:rsidRPr="00E07055" w:rsidRDefault="00D94060" w:rsidP="00D94060"/>
        </w:tc>
      </w:tr>
      <w:tr w:rsidR="00D94060" w:rsidRPr="00E07055" w14:paraId="2F45E54E" w14:textId="77777777" w:rsidTr="00D94060">
        <w:trPr>
          <w:jc w:val="center"/>
        </w:trPr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AA2CE5F" w14:textId="698E71C9" w:rsidR="00D94060" w:rsidRPr="00E07055" w:rsidRDefault="00D94060" w:rsidP="00D94060">
            <w:pPr>
              <w:ind w:firstLineChars="100" w:firstLine="210"/>
            </w:pPr>
            <w:r w:rsidRPr="00144D99">
              <w:t>Former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D33630" w14:textId="6662B998" w:rsidR="00D94060" w:rsidRPr="00E07055" w:rsidRDefault="00D94060" w:rsidP="00D94060"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618</w:t>
            </w:r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D2A096" w14:textId="7F7C52C9" w:rsidR="00D94060" w:rsidRPr="00E07055" w:rsidRDefault="00D94060" w:rsidP="00D94060"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093 (0.770 ~ 1.552)</w:t>
            </w:r>
          </w:p>
        </w:tc>
        <w:tc>
          <w:tcPr>
            <w:tcW w:w="134" w:type="pct"/>
            <w:vAlign w:val="center"/>
            <w:hideMark/>
          </w:tcPr>
          <w:p w14:paraId="19676978" w14:textId="77777777" w:rsidR="00D94060" w:rsidRPr="00E07055" w:rsidRDefault="00D94060" w:rsidP="00D94060"/>
        </w:tc>
      </w:tr>
      <w:tr w:rsidR="00D94060" w:rsidRPr="00E07055" w14:paraId="61560564" w14:textId="77777777" w:rsidTr="00D94060">
        <w:trPr>
          <w:jc w:val="center"/>
        </w:trPr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77AAA78" w14:textId="349E31EE" w:rsidR="00D94060" w:rsidRPr="00E07055" w:rsidRDefault="00D94060" w:rsidP="00D94060">
            <w:pPr>
              <w:ind w:firstLineChars="100" w:firstLine="210"/>
            </w:pPr>
            <w:r w:rsidRPr="00144D99">
              <w:t>Current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DA9E27" w14:textId="7CF61015" w:rsidR="00D94060" w:rsidRPr="00E07055" w:rsidRDefault="00D94060" w:rsidP="00D94060">
            <w:pPr>
              <w:rPr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Cs w:val="21"/>
              </w:rPr>
              <w:t>0.013</w:t>
            </w:r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F20188" w14:textId="71998958" w:rsidR="00D94060" w:rsidRPr="00E07055" w:rsidRDefault="00D94060" w:rsidP="00D94060"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.112 (1.167 ~ 3.823)</w:t>
            </w:r>
          </w:p>
        </w:tc>
        <w:tc>
          <w:tcPr>
            <w:tcW w:w="134" w:type="pct"/>
            <w:vAlign w:val="center"/>
            <w:hideMark/>
          </w:tcPr>
          <w:p w14:paraId="223188B3" w14:textId="77777777" w:rsidR="00D94060" w:rsidRPr="00E07055" w:rsidRDefault="00D94060" w:rsidP="00D94060"/>
        </w:tc>
      </w:tr>
      <w:tr w:rsidR="00D94060" w:rsidRPr="00E07055" w14:paraId="057D76B7" w14:textId="77777777" w:rsidTr="00D94060">
        <w:trPr>
          <w:jc w:val="center"/>
        </w:trPr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19C507" w14:textId="77777777" w:rsidR="00D94060" w:rsidRPr="00E07055" w:rsidRDefault="00D94060" w:rsidP="00D94060">
            <w:r w:rsidRPr="00E07055">
              <w:t>Alcoholism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12E40" w14:textId="33D389AD" w:rsidR="00D94060" w:rsidRPr="00E07055" w:rsidRDefault="00D94060" w:rsidP="00D94060"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363</w:t>
            </w:r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80659" w14:textId="70245761" w:rsidR="00D94060" w:rsidRPr="00E07055" w:rsidRDefault="00D94060" w:rsidP="00D94060"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261 (0.765 ~ 2.080)</w:t>
            </w:r>
          </w:p>
        </w:tc>
        <w:tc>
          <w:tcPr>
            <w:tcW w:w="134" w:type="pct"/>
            <w:vAlign w:val="center"/>
            <w:hideMark/>
          </w:tcPr>
          <w:p w14:paraId="7318478A" w14:textId="77777777" w:rsidR="00D94060" w:rsidRPr="00E07055" w:rsidRDefault="00D94060" w:rsidP="00D94060"/>
        </w:tc>
      </w:tr>
      <w:tr w:rsidR="00D94060" w:rsidRPr="00E07055" w14:paraId="4B607F87" w14:textId="77777777" w:rsidTr="00D94060">
        <w:trPr>
          <w:jc w:val="center"/>
        </w:trPr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946D00" w14:textId="535E18DF" w:rsidR="00D94060" w:rsidRPr="00E07055" w:rsidRDefault="00D94060" w:rsidP="00D94060">
            <w:r w:rsidRPr="00E07055">
              <w:t>High</w:t>
            </w:r>
            <w:r>
              <w:rPr>
                <w:rFonts w:hint="eastAsia"/>
              </w:rPr>
              <w:t xml:space="preserve"> </w:t>
            </w:r>
            <w:r w:rsidRPr="00E07055">
              <w:t>dose</w:t>
            </w:r>
            <w:r>
              <w:rPr>
                <w:rFonts w:hint="eastAsia"/>
              </w:rPr>
              <w:t xml:space="preserve"> </w:t>
            </w:r>
            <w:r w:rsidRPr="00E07055">
              <w:t>glucocorticoid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5C178" w14:textId="5CA8A417" w:rsidR="00D94060" w:rsidRPr="00E07055" w:rsidRDefault="00D94060" w:rsidP="00D94060">
            <w:r w:rsidRPr="00E07055">
              <w:rPr>
                <w:b/>
              </w:rPr>
              <w:t>&lt;</w:t>
            </w:r>
            <w:r>
              <w:rPr>
                <w:rFonts w:hint="eastAsia"/>
                <w:b/>
              </w:rPr>
              <w:t>0</w:t>
            </w:r>
            <w:r w:rsidRPr="00E07055">
              <w:rPr>
                <w:b/>
              </w:rPr>
              <w:t>.001</w:t>
            </w:r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BD3F0" w14:textId="2F8AFAF1" w:rsidR="00D94060" w:rsidRPr="00E07055" w:rsidRDefault="00693753" w:rsidP="00D94060">
            <w:pPr>
              <w:spacing w:before="40" w:after="40"/>
              <w:ind w:left="40" w:right="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.155 (1.603 ~ 2.897)</w:t>
            </w:r>
          </w:p>
        </w:tc>
        <w:tc>
          <w:tcPr>
            <w:tcW w:w="134" w:type="pct"/>
            <w:vAlign w:val="center"/>
            <w:hideMark/>
          </w:tcPr>
          <w:p w14:paraId="1D5E72A2" w14:textId="77777777" w:rsidR="00D94060" w:rsidRPr="00E07055" w:rsidRDefault="00D94060" w:rsidP="00D94060"/>
        </w:tc>
      </w:tr>
      <w:tr w:rsidR="00693753" w:rsidRPr="00E07055" w14:paraId="67B6586A" w14:textId="77777777" w:rsidTr="00D94060">
        <w:trPr>
          <w:jc w:val="center"/>
        </w:trPr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6FF0F1" w14:textId="49B0E165" w:rsidR="00693753" w:rsidRPr="00E07055" w:rsidRDefault="00693753" w:rsidP="00693753">
            <w:r w:rsidRPr="00E07055">
              <w:t>Age</w:t>
            </w:r>
            <w:r>
              <w:rPr>
                <w:rFonts w:hint="eastAsia"/>
              </w:rPr>
              <w:t xml:space="preserve"> (</w:t>
            </w:r>
            <w:r w:rsidRPr="00EE3B78">
              <w:rPr>
                <w:rFonts w:hint="eastAsia"/>
              </w:rPr>
              <w:t>≥</w:t>
            </w:r>
            <w:r w:rsidRPr="00EE3B78">
              <w:t xml:space="preserve"> 60 years</w:t>
            </w:r>
            <w:r>
              <w:rPr>
                <w:rFonts w:hint="eastAsia"/>
              </w:rPr>
              <w:t>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BE141" w14:textId="12332831" w:rsidR="00693753" w:rsidRPr="00E07055" w:rsidRDefault="00693753" w:rsidP="00693753"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75</w:t>
            </w:r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D4BE9" w14:textId="74451AA0" w:rsidR="00693753" w:rsidRPr="00E07055" w:rsidRDefault="00693753" w:rsidP="00693753"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313 (0.973 ~ 1.772)</w:t>
            </w:r>
          </w:p>
        </w:tc>
        <w:tc>
          <w:tcPr>
            <w:tcW w:w="134" w:type="pct"/>
            <w:vAlign w:val="center"/>
            <w:hideMark/>
          </w:tcPr>
          <w:p w14:paraId="2386068F" w14:textId="77777777" w:rsidR="00693753" w:rsidRPr="00E07055" w:rsidRDefault="00693753" w:rsidP="00693753"/>
        </w:tc>
      </w:tr>
      <w:tr w:rsidR="00693753" w:rsidRPr="00E07055" w14:paraId="73AF6021" w14:textId="77777777" w:rsidTr="00D94060">
        <w:trPr>
          <w:jc w:val="center"/>
        </w:trPr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14F652" w14:textId="77777777" w:rsidR="00693753" w:rsidRPr="00E07055" w:rsidRDefault="00693753" w:rsidP="00693753">
            <w:r w:rsidRPr="00E07055">
              <w:t>Temperature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878FF1" w14:textId="5AD44FA4" w:rsidR="00693753" w:rsidRPr="00E07055" w:rsidRDefault="00693753" w:rsidP="00693753">
            <w:pPr>
              <w:rPr>
                <w:b/>
              </w:rPr>
            </w:pPr>
            <w:r w:rsidRPr="00E07055">
              <w:rPr>
                <w:b/>
              </w:rPr>
              <w:t>&lt;</w:t>
            </w:r>
            <w:r>
              <w:rPr>
                <w:rFonts w:hint="eastAsia"/>
                <w:b/>
              </w:rPr>
              <w:t>0</w:t>
            </w:r>
            <w:r w:rsidRPr="00E07055">
              <w:rPr>
                <w:b/>
              </w:rPr>
              <w:t>.001</w:t>
            </w:r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A9DACF" w14:textId="022A6AED" w:rsidR="00693753" w:rsidRPr="00E07055" w:rsidRDefault="00693753" w:rsidP="00693753">
            <w:pPr>
              <w:spacing w:before="40" w:after="40"/>
              <w:ind w:left="40" w:right="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345 (1.175 ~ 1.540)</w:t>
            </w:r>
          </w:p>
        </w:tc>
        <w:tc>
          <w:tcPr>
            <w:tcW w:w="134" w:type="pct"/>
            <w:vAlign w:val="center"/>
            <w:hideMark/>
          </w:tcPr>
          <w:p w14:paraId="763BEAE6" w14:textId="77777777" w:rsidR="00693753" w:rsidRPr="00E07055" w:rsidRDefault="00693753" w:rsidP="00693753"/>
        </w:tc>
      </w:tr>
      <w:tr w:rsidR="00693753" w:rsidRPr="00E07055" w14:paraId="4A9D75A7" w14:textId="77777777" w:rsidTr="00D94060">
        <w:trPr>
          <w:jc w:val="center"/>
        </w:trPr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07C574" w14:textId="77777777" w:rsidR="00693753" w:rsidRPr="00E07055" w:rsidRDefault="00693753" w:rsidP="00693753">
            <w:r w:rsidRPr="00E07055">
              <w:t>Heartrate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65EB2D" w14:textId="0BC2A0F1" w:rsidR="00693753" w:rsidRPr="00E07055" w:rsidRDefault="00693753" w:rsidP="00693753">
            <w:pPr>
              <w:rPr>
                <w:b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102</w:t>
            </w:r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FBF1A4" w14:textId="3CF892BC" w:rsidR="00693753" w:rsidRPr="00E07055" w:rsidRDefault="00693753" w:rsidP="00693753"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006 (0.999 ~ 1.012)</w:t>
            </w:r>
          </w:p>
        </w:tc>
        <w:tc>
          <w:tcPr>
            <w:tcW w:w="134" w:type="pct"/>
            <w:vAlign w:val="center"/>
            <w:hideMark/>
          </w:tcPr>
          <w:p w14:paraId="6D7207AD" w14:textId="77777777" w:rsidR="00693753" w:rsidRPr="00E07055" w:rsidRDefault="00693753" w:rsidP="00693753"/>
        </w:tc>
      </w:tr>
      <w:tr w:rsidR="00693753" w:rsidRPr="00E07055" w14:paraId="475BEFBC" w14:textId="77777777" w:rsidTr="00D94060">
        <w:trPr>
          <w:jc w:val="center"/>
        </w:trPr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B7609C" w14:textId="1E0024D7" w:rsidR="00693753" w:rsidRPr="00E07055" w:rsidRDefault="00693753" w:rsidP="00693753">
            <w:r w:rsidRPr="00E07055">
              <w:t>Systolic</w:t>
            </w:r>
            <w:r>
              <w:rPr>
                <w:rFonts w:hint="eastAsia"/>
              </w:rPr>
              <w:t xml:space="preserve"> </w:t>
            </w:r>
            <w:r w:rsidRPr="00E07055">
              <w:t>pressure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FC1F66" w14:textId="3DE98447" w:rsidR="00693753" w:rsidRPr="00E07055" w:rsidRDefault="00693753" w:rsidP="00693753"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533</w:t>
            </w:r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4D8F7C" w14:textId="5DAFE478" w:rsidR="00693753" w:rsidRPr="00E07055" w:rsidRDefault="00693753" w:rsidP="00693753"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002 (0.995 ~ 1.010)</w:t>
            </w:r>
          </w:p>
        </w:tc>
        <w:tc>
          <w:tcPr>
            <w:tcW w:w="134" w:type="pct"/>
            <w:vAlign w:val="center"/>
            <w:hideMark/>
          </w:tcPr>
          <w:p w14:paraId="45862C3D" w14:textId="77777777" w:rsidR="00693753" w:rsidRPr="00E07055" w:rsidRDefault="00693753" w:rsidP="00693753"/>
        </w:tc>
      </w:tr>
      <w:tr w:rsidR="00693753" w:rsidRPr="00E07055" w14:paraId="4A1C041F" w14:textId="77777777" w:rsidTr="00D94060">
        <w:trPr>
          <w:jc w:val="center"/>
        </w:trPr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08D564" w14:textId="069212EB" w:rsidR="00693753" w:rsidRPr="00E07055" w:rsidRDefault="00693753" w:rsidP="00693753">
            <w:r w:rsidRPr="00E07055">
              <w:t>Diastolic</w:t>
            </w:r>
            <w:r>
              <w:rPr>
                <w:rFonts w:hint="eastAsia"/>
              </w:rPr>
              <w:t xml:space="preserve"> </w:t>
            </w:r>
            <w:r w:rsidRPr="00E07055">
              <w:t>pressure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6098D3" w14:textId="1798E028" w:rsidR="00693753" w:rsidRPr="00E07055" w:rsidRDefault="00693753" w:rsidP="00693753"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175</w:t>
            </w:r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D39D15" w14:textId="0F207BB7" w:rsidR="00693753" w:rsidRPr="00E07055" w:rsidRDefault="00693753" w:rsidP="00693753"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992 (0.980 ~ 1.004)</w:t>
            </w:r>
          </w:p>
        </w:tc>
        <w:tc>
          <w:tcPr>
            <w:tcW w:w="134" w:type="pct"/>
            <w:vAlign w:val="center"/>
            <w:hideMark/>
          </w:tcPr>
          <w:p w14:paraId="6B3E24F0" w14:textId="77777777" w:rsidR="00693753" w:rsidRPr="00E07055" w:rsidRDefault="00693753" w:rsidP="00693753"/>
        </w:tc>
      </w:tr>
      <w:tr w:rsidR="00693753" w:rsidRPr="00E07055" w14:paraId="0E40FFAA" w14:textId="77777777" w:rsidTr="00D94060">
        <w:trPr>
          <w:jc w:val="center"/>
        </w:trPr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D6F9B2" w14:textId="77777777" w:rsidR="00693753" w:rsidRPr="00E07055" w:rsidRDefault="00693753" w:rsidP="00693753">
            <w:r w:rsidRPr="00E07055">
              <w:t>LYM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2A4565" w14:textId="2CEC6770" w:rsidR="00693753" w:rsidRPr="00E07055" w:rsidRDefault="00693753" w:rsidP="00693753">
            <w:pPr>
              <w:rPr>
                <w:b/>
              </w:rPr>
            </w:pPr>
            <w:r w:rsidRPr="00E07055">
              <w:rPr>
                <w:b/>
              </w:rPr>
              <w:t>&lt;</w:t>
            </w:r>
            <w:r>
              <w:rPr>
                <w:rFonts w:hint="eastAsia"/>
                <w:b/>
              </w:rPr>
              <w:t>0</w:t>
            </w:r>
            <w:r w:rsidRPr="00E07055">
              <w:rPr>
                <w:b/>
              </w:rPr>
              <w:t>.001</w:t>
            </w:r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B51BEB" w14:textId="0F15AE83" w:rsidR="00693753" w:rsidRPr="00E07055" w:rsidRDefault="00693753" w:rsidP="00693753"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662 (0.522 ~ 0.839)</w:t>
            </w:r>
          </w:p>
        </w:tc>
        <w:tc>
          <w:tcPr>
            <w:tcW w:w="134" w:type="pct"/>
            <w:vAlign w:val="center"/>
            <w:hideMark/>
          </w:tcPr>
          <w:p w14:paraId="50FCD33F" w14:textId="77777777" w:rsidR="00693753" w:rsidRPr="00E07055" w:rsidRDefault="00693753" w:rsidP="00693753"/>
        </w:tc>
      </w:tr>
      <w:tr w:rsidR="00693753" w:rsidRPr="00E07055" w14:paraId="3C66F3B4" w14:textId="77777777" w:rsidTr="00D94060">
        <w:trPr>
          <w:jc w:val="center"/>
        </w:trPr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9CE62F" w14:textId="77777777" w:rsidR="00693753" w:rsidRPr="00E07055" w:rsidRDefault="00693753" w:rsidP="00693753">
            <w:r w:rsidRPr="00E07055">
              <w:t>HGB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FF5CB0" w14:textId="370BC8A9" w:rsidR="00693753" w:rsidRPr="00E07055" w:rsidRDefault="00693753" w:rsidP="00693753">
            <w:r w:rsidRPr="008C3A9E">
              <w:rPr>
                <w:b/>
              </w:rPr>
              <w:t>0.02</w:t>
            </w:r>
            <w:r>
              <w:rPr>
                <w:rFonts w:hint="eastAsia"/>
                <w:b/>
              </w:rPr>
              <w:t>8</w:t>
            </w:r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93B058" w14:textId="7123B799" w:rsidR="00693753" w:rsidRPr="00E07055" w:rsidRDefault="00693753" w:rsidP="00693753"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993 (0.987 ~ 0.999)</w:t>
            </w:r>
          </w:p>
        </w:tc>
        <w:tc>
          <w:tcPr>
            <w:tcW w:w="134" w:type="pct"/>
            <w:vAlign w:val="center"/>
            <w:hideMark/>
          </w:tcPr>
          <w:p w14:paraId="46E0E2BB" w14:textId="77777777" w:rsidR="00693753" w:rsidRPr="00E07055" w:rsidRDefault="00693753" w:rsidP="00693753"/>
        </w:tc>
      </w:tr>
      <w:tr w:rsidR="00693753" w:rsidRPr="00E07055" w14:paraId="56449E37" w14:textId="77777777" w:rsidTr="00D94060">
        <w:trPr>
          <w:jc w:val="center"/>
        </w:trPr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A01D13" w14:textId="77777777" w:rsidR="00693753" w:rsidRPr="00E07055" w:rsidRDefault="00693753" w:rsidP="00693753">
            <w:r w:rsidRPr="00E07055">
              <w:t>ALB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576DE4" w14:textId="0448F1A8" w:rsidR="00693753" w:rsidRPr="00E07055" w:rsidRDefault="00693753" w:rsidP="00693753">
            <w:pPr>
              <w:rPr>
                <w:b/>
              </w:rPr>
            </w:pPr>
            <w:r w:rsidRPr="00E07055">
              <w:rPr>
                <w:b/>
              </w:rPr>
              <w:t>&lt;</w:t>
            </w:r>
            <w:r>
              <w:rPr>
                <w:rFonts w:hint="eastAsia"/>
                <w:b/>
              </w:rPr>
              <w:t>0</w:t>
            </w:r>
            <w:r w:rsidRPr="00E07055">
              <w:rPr>
                <w:b/>
              </w:rPr>
              <w:t>.001</w:t>
            </w:r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1F8025" w14:textId="08D67568" w:rsidR="00693753" w:rsidRPr="00E07055" w:rsidRDefault="00693753" w:rsidP="00693753"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921 (0.898 ~ 0.944)</w:t>
            </w:r>
          </w:p>
        </w:tc>
        <w:tc>
          <w:tcPr>
            <w:tcW w:w="134" w:type="pct"/>
            <w:vAlign w:val="center"/>
            <w:hideMark/>
          </w:tcPr>
          <w:p w14:paraId="6E83EDBF" w14:textId="77777777" w:rsidR="00693753" w:rsidRPr="00E07055" w:rsidRDefault="00693753" w:rsidP="00693753"/>
        </w:tc>
      </w:tr>
      <w:tr w:rsidR="00693753" w:rsidRPr="00E07055" w14:paraId="6BDAB737" w14:textId="77777777" w:rsidTr="00D94060">
        <w:trPr>
          <w:jc w:val="center"/>
        </w:trPr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767821" w14:textId="77777777" w:rsidR="00693753" w:rsidRPr="00E07055" w:rsidRDefault="00693753" w:rsidP="00693753">
            <w:r w:rsidRPr="00E07055">
              <w:t>NUET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309519" w14:textId="7D6B75D2" w:rsidR="00693753" w:rsidRPr="00E07055" w:rsidRDefault="00693753" w:rsidP="00693753">
            <w:pPr>
              <w:rPr>
                <w:b/>
              </w:rPr>
            </w:pPr>
            <w:r w:rsidRPr="00E07055">
              <w:rPr>
                <w:b/>
              </w:rPr>
              <w:t>&lt;</w:t>
            </w:r>
            <w:r>
              <w:rPr>
                <w:rFonts w:hint="eastAsia"/>
                <w:b/>
              </w:rPr>
              <w:t>0</w:t>
            </w:r>
            <w:r w:rsidRPr="00E07055">
              <w:rPr>
                <w:b/>
              </w:rPr>
              <w:t>.001</w:t>
            </w:r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D4CB88" w14:textId="3A0E1266" w:rsidR="00693753" w:rsidRPr="00E07055" w:rsidRDefault="00693753" w:rsidP="00693753"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022 (1.012 ~ 1.033)</w:t>
            </w:r>
          </w:p>
        </w:tc>
        <w:tc>
          <w:tcPr>
            <w:tcW w:w="134" w:type="pct"/>
            <w:vAlign w:val="center"/>
            <w:hideMark/>
          </w:tcPr>
          <w:p w14:paraId="6290E62A" w14:textId="77777777" w:rsidR="00693753" w:rsidRPr="00E07055" w:rsidRDefault="00693753" w:rsidP="00693753"/>
        </w:tc>
      </w:tr>
      <w:tr w:rsidR="00693753" w:rsidRPr="00E07055" w14:paraId="4B707E0D" w14:textId="77777777" w:rsidTr="00D94060">
        <w:trPr>
          <w:jc w:val="center"/>
        </w:trPr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B3B0A4" w14:textId="77777777" w:rsidR="00693753" w:rsidRPr="00E07055" w:rsidRDefault="00693753" w:rsidP="00693753">
            <w:r w:rsidRPr="00E07055">
              <w:t>PLT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9CCF34" w14:textId="1E93F78C" w:rsidR="00693753" w:rsidRPr="00E07055" w:rsidRDefault="00693753" w:rsidP="00693753">
            <w:pPr>
              <w:rPr>
                <w:b/>
              </w:rPr>
            </w:pPr>
            <w:r w:rsidRPr="00E07055">
              <w:rPr>
                <w:b/>
              </w:rPr>
              <w:t>&lt;</w:t>
            </w:r>
            <w:r>
              <w:rPr>
                <w:rFonts w:hint="eastAsia"/>
                <w:b/>
              </w:rPr>
              <w:t>0</w:t>
            </w:r>
            <w:r w:rsidRPr="00E07055">
              <w:rPr>
                <w:b/>
              </w:rPr>
              <w:t>.001</w:t>
            </w:r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C5F58D" w14:textId="04C461A8" w:rsidR="00693753" w:rsidRPr="00E07055" w:rsidRDefault="00693753" w:rsidP="00693753"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996 (0.994 ~ 0.998)</w:t>
            </w:r>
          </w:p>
        </w:tc>
        <w:tc>
          <w:tcPr>
            <w:tcW w:w="134" w:type="pct"/>
            <w:vAlign w:val="center"/>
            <w:hideMark/>
          </w:tcPr>
          <w:p w14:paraId="2669FF36" w14:textId="77777777" w:rsidR="00693753" w:rsidRPr="00E07055" w:rsidRDefault="00693753" w:rsidP="00693753"/>
        </w:tc>
      </w:tr>
      <w:tr w:rsidR="00693753" w:rsidRPr="00E07055" w14:paraId="36EB2BB2" w14:textId="77777777" w:rsidTr="00D94060">
        <w:trPr>
          <w:jc w:val="center"/>
        </w:trPr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A0A4D8" w14:textId="77777777" w:rsidR="00693753" w:rsidRPr="00E07055" w:rsidRDefault="00693753" w:rsidP="00693753">
            <w:r w:rsidRPr="00E07055">
              <w:t>LDH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B40C2A" w14:textId="2D8C6BE2" w:rsidR="00693753" w:rsidRPr="00E07055" w:rsidRDefault="00693753" w:rsidP="00693753">
            <w:pPr>
              <w:rPr>
                <w:b/>
              </w:rPr>
            </w:pPr>
            <w:r w:rsidRPr="00E07055">
              <w:rPr>
                <w:b/>
              </w:rPr>
              <w:t>&lt;</w:t>
            </w:r>
            <w:r>
              <w:rPr>
                <w:rFonts w:hint="eastAsia"/>
                <w:b/>
              </w:rPr>
              <w:t>0</w:t>
            </w:r>
            <w:r w:rsidRPr="00E07055">
              <w:rPr>
                <w:b/>
              </w:rPr>
              <w:t>.001</w:t>
            </w:r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439362" w14:textId="4A77DFB3" w:rsidR="00693753" w:rsidRPr="00E07055" w:rsidRDefault="00693753" w:rsidP="00693753"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001 (1.001 ~ 1.001)</w:t>
            </w:r>
          </w:p>
        </w:tc>
        <w:tc>
          <w:tcPr>
            <w:tcW w:w="134" w:type="pct"/>
            <w:vAlign w:val="center"/>
            <w:hideMark/>
          </w:tcPr>
          <w:p w14:paraId="1779CE47" w14:textId="77777777" w:rsidR="00693753" w:rsidRPr="00E07055" w:rsidRDefault="00693753" w:rsidP="00693753"/>
        </w:tc>
      </w:tr>
      <w:tr w:rsidR="00693753" w:rsidRPr="00E07055" w14:paraId="7E829B10" w14:textId="77777777" w:rsidTr="00D94060">
        <w:trPr>
          <w:jc w:val="center"/>
        </w:trPr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F82473" w14:textId="77777777" w:rsidR="00693753" w:rsidRPr="00E07055" w:rsidRDefault="00693753" w:rsidP="00693753">
            <w:r w:rsidRPr="00E07055">
              <w:t>ALT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D60CD9" w14:textId="072E6CDD" w:rsidR="00693753" w:rsidRPr="00E07055" w:rsidRDefault="00693753" w:rsidP="00693753">
            <w:pPr>
              <w:rPr>
                <w:b/>
              </w:rPr>
            </w:pPr>
            <w:r w:rsidRPr="00E07055">
              <w:rPr>
                <w:b/>
              </w:rPr>
              <w:t>&lt;</w:t>
            </w:r>
            <w:r>
              <w:rPr>
                <w:rFonts w:hint="eastAsia"/>
                <w:b/>
              </w:rPr>
              <w:t>0</w:t>
            </w:r>
            <w:r w:rsidRPr="00E07055">
              <w:rPr>
                <w:b/>
              </w:rPr>
              <w:t>.001</w:t>
            </w:r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B7C0BE" w14:textId="33C9D5DE" w:rsidR="00693753" w:rsidRPr="00E07055" w:rsidRDefault="00693753" w:rsidP="00693753"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003 (1.001 ~ 1.005)</w:t>
            </w:r>
          </w:p>
        </w:tc>
        <w:tc>
          <w:tcPr>
            <w:tcW w:w="134" w:type="pct"/>
            <w:vAlign w:val="center"/>
            <w:hideMark/>
          </w:tcPr>
          <w:p w14:paraId="7569FFAE" w14:textId="77777777" w:rsidR="00693753" w:rsidRPr="00E07055" w:rsidRDefault="00693753" w:rsidP="00693753"/>
        </w:tc>
      </w:tr>
      <w:tr w:rsidR="00693753" w:rsidRPr="00E07055" w14:paraId="14700FAF" w14:textId="77777777" w:rsidTr="00D94060">
        <w:trPr>
          <w:jc w:val="center"/>
        </w:trPr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83A188" w14:textId="77777777" w:rsidR="00693753" w:rsidRPr="00E07055" w:rsidRDefault="00693753" w:rsidP="00693753">
            <w:r w:rsidRPr="00E07055">
              <w:t>TBIL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67B11F" w14:textId="78A94978" w:rsidR="00693753" w:rsidRPr="00BA00E2" w:rsidRDefault="00693753" w:rsidP="00693753">
            <w:pPr>
              <w:rPr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b/>
                <w:color w:val="FF0000"/>
                <w:szCs w:val="21"/>
              </w:rPr>
              <w:t>62</w:t>
            </w:r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02ADAF" w14:textId="66A99723" w:rsidR="00693753" w:rsidRPr="00E07055" w:rsidRDefault="00693753" w:rsidP="00693753"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004 (1.000 ~ 1.007)</w:t>
            </w:r>
          </w:p>
        </w:tc>
        <w:tc>
          <w:tcPr>
            <w:tcW w:w="134" w:type="pct"/>
            <w:vAlign w:val="center"/>
            <w:hideMark/>
          </w:tcPr>
          <w:p w14:paraId="7FCDC79F" w14:textId="77777777" w:rsidR="00693753" w:rsidRPr="00E07055" w:rsidRDefault="00693753" w:rsidP="00693753"/>
        </w:tc>
      </w:tr>
      <w:tr w:rsidR="00693753" w:rsidRPr="00E07055" w14:paraId="709633ED" w14:textId="77777777" w:rsidTr="00D94060">
        <w:trPr>
          <w:jc w:val="center"/>
        </w:trPr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1655DD" w14:textId="77777777" w:rsidR="00693753" w:rsidRPr="00E07055" w:rsidRDefault="00693753" w:rsidP="00693753">
            <w:r w:rsidRPr="00E07055">
              <w:t>CRE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EB8A21" w14:textId="3A78A6B8" w:rsidR="00693753" w:rsidRPr="00BA00E2" w:rsidRDefault="00693753" w:rsidP="00693753">
            <w:pPr>
              <w:rPr>
                <w:b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7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</w:t>
            </w:r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1EE1C3" w14:textId="1B5FC3CF" w:rsidR="00693753" w:rsidRPr="00E07055" w:rsidRDefault="00693753" w:rsidP="00693753"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001 (1.000 ~ 1.002)</w:t>
            </w:r>
          </w:p>
        </w:tc>
        <w:tc>
          <w:tcPr>
            <w:tcW w:w="134" w:type="pct"/>
            <w:vAlign w:val="center"/>
            <w:hideMark/>
          </w:tcPr>
          <w:p w14:paraId="55C7E482" w14:textId="77777777" w:rsidR="00693753" w:rsidRPr="00E07055" w:rsidRDefault="00693753" w:rsidP="00693753"/>
        </w:tc>
      </w:tr>
      <w:tr w:rsidR="00693753" w:rsidRPr="00E07055" w14:paraId="0CBCD8F5" w14:textId="77777777" w:rsidTr="00D94060">
        <w:trPr>
          <w:jc w:val="center"/>
        </w:trPr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531018" w14:textId="66A7BB15" w:rsidR="00693753" w:rsidRPr="00E07055" w:rsidRDefault="00693753" w:rsidP="00693753">
            <w:r w:rsidRPr="001E02B0">
              <w:t>Pneumonia severity index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4EAB62" w14:textId="1B13212B" w:rsidR="00693753" w:rsidRPr="00E07055" w:rsidRDefault="00693753" w:rsidP="00693753">
            <w:pPr>
              <w:rPr>
                <w:b/>
              </w:rPr>
            </w:pPr>
            <w:r w:rsidRPr="00E07055">
              <w:rPr>
                <w:b/>
              </w:rPr>
              <w:t>&lt;</w:t>
            </w:r>
            <w:r>
              <w:rPr>
                <w:rFonts w:hint="eastAsia"/>
                <w:b/>
              </w:rPr>
              <w:t>0</w:t>
            </w:r>
            <w:r w:rsidRPr="00E07055">
              <w:rPr>
                <w:b/>
              </w:rPr>
              <w:t>.001</w:t>
            </w:r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1188AC" w14:textId="278AD9FC" w:rsidR="00693753" w:rsidRPr="00E07055" w:rsidRDefault="00693753" w:rsidP="00693753"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017 (1.013 ~ 1.021)</w:t>
            </w:r>
          </w:p>
        </w:tc>
        <w:tc>
          <w:tcPr>
            <w:tcW w:w="134" w:type="pct"/>
            <w:vAlign w:val="center"/>
            <w:hideMark/>
          </w:tcPr>
          <w:p w14:paraId="7AB4FF8E" w14:textId="77777777" w:rsidR="00693753" w:rsidRPr="00E07055" w:rsidRDefault="00693753" w:rsidP="00693753"/>
        </w:tc>
      </w:tr>
      <w:tr w:rsidR="00693753" w:rsidRPr="00E07055" w14:paraId="11E0E682" w14:textId="77777777" w:rsidTr="00D94060">
        <w:trPr>
          <w:jc w:val="center"/>
        </w:trPr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DBF7E9" w14:textId="4B84104C" w:rsidR="00693753" w:rsidRPr="00E07055" w:rsidRDefault="00693753" w:rsidP="00693753">
            <w:r w:rsidRPr="00E07055">
              <w:t>PNR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84DA5" w14:textId="77777777" w:rsidR="00693753" w:rsidRPr="00E07055" w:rsidRDefault="00693753" w:rsidP="00693753"/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7B41E" w14:textId="77777777" w:rsidR="00693753" w:rsidRPr="00E07055" w:rsidRDefault="00693753" w:rsidP="00693753"/>
        </w:tc>
        <w:tc>
          <w:tcPr>
            <w:tcW w:w="134" w:type="pct"/>
            <w:vAlign w:val="center"/>
            <w:hideMark/>
          </w:tcPr>
          <w:p w14:paraId="2365C26F" w14:textId="77777777" w:rsidR="00693753" w:rsidRPr="00E07055" w:rsidRDefault="00693753" w:rsidP="00693753"/>
        </w:tc>
      </w:tr>
      <w:tr w:rsidR="00693753" w:rsidRPr="00E07055" w14:paraId="42FB6918" w14:textId="77777777" w:rsidTr="00D94060">
        <w:trPr>
          <w:jc w:val="center"/>
        </w:trPr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F7B5F5" w14:textId="01620E34" w:rsidR="00693753" w:rsidRPr="00E07055" w:rsidRDefault="00693753" w:rsidP="00693753"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  Tertile 1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61270" w14:textId="77777777" w:rsidR="00693753" w:rsidRPr="00E07055" w:rsidRDefault="00693753" w:rsidP="00693753"/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AE5212" w14:textId="2A530AA7" w:rsidR="00693753" w:rsidRPr="00E07055" w:rsidRDefault="00693753" w:rsidP="00693753"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00 (Reference)</w:t>
            </w:r>
          </w:p>
        </w:tc>
        <w:tc>
          <w:tcPr>
            <w:tcW w:w="134" w:type="pct"/>
            <w:vAlign w:val="center"/>
            <w:hideMark/>
          </w:tcPr>
          <w:p w14:paraId="448F27EC" w14:textId="77777777" w:rsidR="00693753" w:rsidRPr="00E07055" w:rsidRDefault="00693753" w:rsidP="00693753"/>
        </w:tc>
      </w:tr>
      <w:tr w:rsidR="00693753" w:rsidRPr="00E07055" w14:paraId="02FCE34A" w14:textId="77777777" w:rsidTr="00D94060">
        <w:trPr>
          <w:jc w:val="center"/>
        </w:trPr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FB87D3" w14:textId="4C73A73A" w:rsidR="00693753" w:rsidRPr="00E07055" w:rsidRDefault="00693753" w:rsidP="00693753"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Tertile 2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24E7F4" w14:textId="13E6075D" w:rsidR="00693753" w:rsidRPr="00E07055" w:rsidRDefault="00693753" w:rsidP="00693753">
            <w:pPr>
              <w:rPr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Cs w:val="21"/>
              </w:rPr>
              <w:t>&lt;</w:t>
            </w:r>
            <w:r>
              <w:rPr>
                <w:rFonts w:ascii="Times New Roman" w:hAnsi="Times New Roman" w:cs="Times New Roman"/>
                <w:b/>
                <w:color w:val="FF0000"/>
                <w:szCs w:val="21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FF0000"/>
                <w:szCs w:val="21"/>
              </w:rPr>
              <w:t>.001</w:t>
            </w:r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E3660A" w14:textId="48F7AD73" w:rsidR="00693753" w:rsidRPr="00E07055" w:rsidRDefault="00693753" w:rsidP="00693753"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440 (0.314 ~ 0.617)</w:t>
            </w:r>
          </w:p>
        </w:tc>
        <w:tc>
          <w:tcPr>
            <w:tcW w:w="134" w:type="pct"/>
            <w:vAlign w:val="center"/>
            <w:hideMark/>
          </w:tcPr>
          <w:p w14:paraId="42CE64C6" w14:textId="77777777" w:rsidR="00693753" w:rsidRPr="00E07055" w:rsidRDefault="00693753" w:rsidP="00693753"/>
        </w:tc>
      </w:tr>
      <w:tr w:rsidR="00693753" w:rsidRPr="00E07055" w14:paraId="20032DEC" w14:textId="77777777" w:rsidTr="00D94060">
        <w:trPr>
          <w:jc w:val="center"/>
        </w:trPr>
        <w:tc>
          <w:tcPr>
            <w:tcW w:w="2024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A83BD1" w14:textId="38823919" w:rsidR="00693753" w:rsidRPr="00E07055" w:rsidRDefault="00693753" w:rsidP="00693753"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  Tertile 3</w:t>
            </w:r>
          </w:p>
        </w:tc>
        <w:tc>
          <w:tcPr>
            <w:tcW w:w="1053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7069F0" w14:textId="3AA385B6" w:rsidR="00693753" w:rsidRPr="00E07055" w:rsidRDefault="00693753" w:rsidP="00693753">
            <w:pPr>
              <w:rPr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Cs w:val="21"/>
              </w:rPr>
              <w:t>&lt;</w:t>
            </w:r>
            <w:r>
              <w:rPr>
                <w:rFonts w:ascii="Times New Roman" w:hAnsi="Times New Roman" w:cs="Times New Roman"/>
                <w:b/>
                <w:color w:val="FF0000"/>
                <w:szCs w:val="21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FF0000"/>
                <w:szCs w:val="21"/>
              </w:rPr>
              <w:t>.001</w:t>
            </w:r>
          </w:p>
        </w:tc>
        <w:tc>
          <w:tcPr>
            <w:tcW w:w="1789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9CDE5A" w14:textId="22D626CA" w:rsidR="00693753" w:rsidRPr="00E07055" w:rsidRDefault="00693753" w:rsidP="00693753"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203 (0.131 ~ 0.315)</w:t>
            </w:r>
          </w:p>
        </w:tc>
        <w:tc>
          <w:tcPr>
            <w:tcW w:w="134" w:type="pct"/>
            <w:vAlign w:val="center"/>
            <w:hideMark/>
          </w:tcPr>
          <w:p w14:paraId="3F0AE515" w14:textId="77777777" w:rsidR="00693753" w:rsidRPr="00E07055" w:rsidRDefault="00693753" w:rsidP="00693753"/>
        </w:tc>
      </w:tr>
    </w:tbl>
    <w:p w14:paraId="451699D7" w14:textId="77777777" w:rsidR="00E07055" w:rsidRDefault="00E07055" w:rsidP="00E07055"/>
    <w:p w14:paraId="169EC974" w14:textId="354D3781" w:rsidR="001C48C1" w:rsidRDefault="001E02B0">
      <w:pPr>
        <w:rPr>
          <w:sz w:val="20"/>
          <w:szCs w:val="20"/>
        </w:rPr>
      </w:pPr>
      <w:r w:rsidRPr="001E02B0">
        <w:t>HR</w:t>
      </w:r>
      <w:r>
        <w:rPr>
          <w:rFonts w:hint="eastAsia"/>
        </w:rPr>
        <w:t xml:space="preserve">, </w:t>
      </w:r>
      <w:r w:rsidRPr="001E02B0">
        <w:t>Hazard Ratio</w:t>
      </w:r>
      <w:r>
        <w:rPr>
          <w:rFonts w:hint="eastAsia"/>
        </w:rPr>
        <w:t>;</w:t>
      </w:r>
      <w:r w:rsidRPr="001E02B0">
        <w:t xml:space="preserve"> CI</w:t>
      </w:r>
      <w:r>
        <w:rPr>
          <w:rFonts w:hint="eastAsia"/>
        </w:rPr>
        <w:t>,</w:t>
      </w:r>
      <w:r w:rsidRPr="001E02B0">
        <w:t xml:space="preserve"> Confidence Interval</w:t>
      </w:r>
      <w:r>
        <w:rPr>
          <w:rFonts w:hint="eastAsia"/>
        </w:rPr>
        <w:t xml:space="preserve">; </w:t>
      </w:r>
      <w:r w:rsidRPr="001E02B0">
        <w:t>COPD, Chronic Obstructive Pulmonary Disease; ILD, Interstitial Lung Disease; CHD, Coronary Heart Disease; CRF, Chronic Renal Failure; CTD, Connective Tissue Disease; NUET, Neutrophils; LYM, Lymphocytes; HGB, Hemoglobin; PLT, Platelets; ALB, Albumin; LDH, Lactate Dehydrogenase; ALT, Alanine Aminotransferase; TBIL, Total Bilirubin; CRE, Creatinin</w:t>
      </w:r>
      <w:r>
        <w:rPr>
          <w:rFonts w:hint="eastAsia"/>
        </w:rPr>
        <w:t xml:space="preserve">e; PNR, </w:t>
      </w:r>
      <w:r w:rsidRPr="001E02B0">
        <w:t>Platelet to neutrophil ratio.</w:t>
      </w:r>
      <w:r w:rsidRPr="001E02B0">
        <w:tab/>
      </w:r>
    </w:p>
    <w:sectPr w:rsidR="001C48C1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961E16" w14:textId="77777777" w:rsidR="005C3D75" w:rsidRDefault="005C3D75" w:rsidP="00BA00E2">
      <w:r>
        <w:separator/>
      </w:r>
    </w:p>
  </w:endnote>
  <w:endnote w:type="continuationSeparator" w:id="0">
    <w:p w14:paraId="3227CE9E" w14:textId="77777777" w:rsidR="005C3D75" w:rsidRDefault="005C3D75" w:rsidP="00BA00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A3CD69" w14:textId="77777777" w:rsidR="005C3D75" w:rsidRDefault="005C3D75" w:rsidP="00BA00E2">
      <w:r>
        <w:separator/>
      </w:r>
    </w:p>
  </w:footnote>
  <w:footnote w:type="continuationSeparator" w:id="0">
    <w:p w14:paraId="0A110187" w14:textId="77777777" w:rsidR="005C3D75" w:rsidRDefault="005C3D75" w:rsidP="00BA00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3457BD66-46BC-4257-96BA-4314AE63AF82}"/>
    <w:docVar w:name="KY_MEDREF_VERSION" w:val="3"/>
  </w:docVars>
  <w:rsids>
    <w:rsidRoot w:val="001C48C1"/>
    <w:rsid w:val="001219E0"/>
    <w:rsid w:val="0015225E"/>
    <w:rsid w:val="001C48C1"/>
    <w:rsid w:val="001E02B0"/>
    <w:rsid w:val="002A01A4"/>
    <w:rsid w:val="00481EFC"/>
    <w:rsid w:val="005C3D75"/>
    <w:rsid w:val="00693753"/>
    <w:rsid w:val="008913DA"/>
    <w:rsid w:val="008C3A9E"/>
    <w:rsid w:val="00910F43"/>
    <w:rsid w:val="009A7FC5"/>
    <w:rsid w:val="00B30915"/>
    <w:rsid w:val="00BA00E2"/>
    <w:rsid w:val="00D94060"/>
    <w:rsid w:val="00E07055"/>
    <w:rsid w:val="00EE3B78"/>
    <w:rsid w:val="00F6144E"/>
    <w:rsid w:val="00FE3A40"/>
    <w:rsid w:val="098826F0"/>
    <w:rsid w:val="1131366D"/>
    <w:rsid w:val="215F7D83"/>
    <w:rsid w:val="222B30FA"/>
    <w:rsid w:val="2A9036A3"/>
    <w:rsid w:val="2B535674"/>
    <w:rsid w:val="2F625847"/>
    <w:rsid w:val="31FA4561"/>
    <w:rsid w:val="32524AD5"/>
    <w:rsid w:val="328C67A8"/>
    <w:rsid w:val="38880D7E"/>
    <w:rsid w:val="39203E44"/>
    <w:rsid w:val="3BAC5E63"/>
    <w:rsid w:val="412A5860"/>
    <w:rsid w:val="419158DF"/>
    <w:rsid w:val="436314FD"/>
    <w:rsid w:val="46D02A05"/>
    <w:rsid w:val="4CE84D6C"/>
    <w:rsid w:val="4EFA4F48"/>
    <w:rsid w:val="53065A01"/>
    <w:rsid w:val="5C07081F"/>
    <w:rsid w:val="626A7D5A"/>
    <w:rsid w:val="65053D6A"/>
    <w:rsid w:val="690B703D"/>
    <w:rsid w:val="726F4F19"/>
    <w:rsid w:val="788A2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F3C2231"/>
  <w15:docId w15:val="{CE04F46E-61AC-4B4C-8EB7-743A69929D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semiHidden/>
    <w:unhideWhenUsed/>
    <w:qFormat/>
    <w:rPr>
      <w:rFonts w:ascii="Arial" w:eastAsia="SimHei" w:hAnsi="Arial"/>
      <w:sz w:val="20"/>
    </w:rPr>
  </w:style>
  <w:style w:type="paragraph" w:styleId="Header">
    <w:name w:val="header"/>
    <w:basedOn w:val="Normal"/>
    <w:link w:val="HeaderChar"/>
    <w:rsid w:val="00BA00E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BA00E2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BA00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BA00E2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296</Words>
  <Characters>1708</Characters>
  <Application>Microsoft Office Word</Application>
  <DocSecurity>0</DocSecurity>
  <Lines>14</Lines>
  <Paragraphs>3</Paragraphs>
  <ScaleCrop>false</ScaleCrop>
  <Company/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38</dc:creator>
  <cp:lastModifiedBy>Sangeetha Elumalai</cp:lastModifiedBy>
  <cp:revision>6</cp:revision>
  <dcterms:created xsi:type="dcterms:W3CDTF">2025-10-08T14:51:00Z</dcterms:created>
  <dcterms:modified xsi:type="dcterms:W3CDTF">2026-01-06T1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YTc2ZGZiNzZiNDVlOGViOWVmM2JhOTY0NGJkNjUyYzgiLCJ1c2VySWQiOiI0MjI5MzczMDkifQ==</vt:lpwstr>
  </property>
  <property fmtid="{D5CDD505-2E9C-101B-9397-08002B2CF9AE}" pid="4" name="ICV">
    <vt:lpwstr>5ABDA8574BCD44E5AAC0BFBA76FAD10A_12</vt:lpwstr>
  </property>
</Properties>
</file>